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071" w:rsidRDefault="00E33071" w:rsidP="00483BBA">
      <w:pPr>
        <w:rPr>
          <w:b/>
        </w:rPr>
      </w:pPr>
      <w:r>
        <w:rPr>
          <w:b/>
        </w:rPr>
        <w:t>Methods for RNA secondary structure prediction with StructureFold</w:t>
      </w:r>
    </w:p>
    <w:p w:rsidR="00483BBA" w:rsidRPr="00234F64" w:rsidRDefault="00483BBA" w:rsidP="00483BBA">
      <w:pPr>
        <w:rPr>
          <w:rFonts w:cstheme="minorHAnsi"/>
        </w:rPr>
      </w:pPr>
      <w:bookmarkStart w:id="0" w:name="_GoBack"/>
      <w:bookmarkEnd w:id="0"/>
      <w:r w:rsidRPr="00234F64">
        <w:rPr>
          <w:rFonts w:cstheme="minorHAnsi"/>
        </w:rPr>
        <w:t>Our data analysis uses the data mentioned in Ding’s paper (</w:t>
      </w:r>
      <w:hyperlink r:id="rId6" w:history="1">
        <w:r w:rsidRPr="00234F64">
          <w:rPr>
            <w:rFonts w:cstheme="minorHAnsi"/>
            <w:color w:val="0563C1" w:themeColor="hyperlink"/>
            <w:u w:val="single"/>
          </w:rPr>
          <w:t>http://www.nature.com/nature/journal/v505/n7485/full/nature12756.html</w:t>
        </w:r>
      </w:hyperlink>
      <w:r w:rsidRPr="00234F64">
        <w:rPr>
          <w:rFonts w:cstheme="minorHAnsi"/>
        </w:rPr>
        <w:t>)</w:t>
      </w:r>
      <w:r w:rsidRPr="00234F64">
        <w:rPr>
          <w:rFonts w:cstheme="minorHAnsi"/>
          <w:noProof/>
        </w:rPr>
        <w:t>,</w:t>
      </w:r>
      <w:r w:rsidRPr="00234F64">
        <w:rPr>
          <w:rFonts w:cstheme="minorHAnsi"/>
        </w:rPr>
        <w:t xml:space="preserve"> and uses the software package provided in StructureFold paper (</w:t>
      </w:r>
      <w:hyperlink r:id="rId7" w:history="1">
        <w:r w:rsidRPr="00234F64">
          <w:rPr>
            <w:rFonts w:cstheme="minorHAnsi"/>
            <w:color w:val="0563C1" w:themeColor="hyperlink"/>
            <w:u w:val="single"/>
          </w:rPr>
          <w:t>http://bioinformatics.oxfordjournals.org/content/31/16/2668.long</w:t>
        </w:r>
      </w:hyperlink>
      <w:r w:rsidRPr="00234F64">
        <w:rPr>
          <w:rFonts w:cstheme="minorHAnsi"/>
        </w:rPr>
        <w:t xml:space="preserve">). The detailed steps are as follows. 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1) Download sequencing data “SRP027216” (4 FASTQ files) from NCBI SRA database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 xml:space="preserve">(2) Download StructureFold package from Galaxy Tool Shed: </w:t>
      </w:r>
      <w:hyperlink r:id="rId8" w:history="1">
        <w:r w:rsidRPr="00234F64">
          <w:rPr>
            <w:rFonts w:cstheme="minorHAnsi"/>
            <w:color w:val="0563C1" w:themeColor="hyperlink"/>
            <w:u w:val="single"/>
          </w:rPr>
          <w:t>https://toolshed.g2.bx.psu.edu/repository?repository_id=00fdabcadd09fb14&amp;changeset_revision=7bb98e9296e9</w:t>
        </w:r>
      </w:hyperlink>
      <w:r w:rsidRPr="00234F64">
        <w:rPr>
          <w:rFonts w:cstheme="minorHAnsi"/>
        </w:rPr>
        <w:t xml:space="preserve"> (version 119 (2015-04-14))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3) Download the “</w:t>
      </w:r>
      <w:r w:rsidRPr="00234F64">
        <w:rPr>
          <w:rFonts w:cstheme="minorHAnsi"/>
          <w:noProof/>
        </w:rPr>
        <w:t>cdna</w:t>
      </w:r>
      <w:r w:rsidRPr="00234F64">
        <w:rPr>
          <w:rFonts w:cstheme="minorHAnsi"/>
        </w:rPr>
        <w:t>” and “</w:t>
      </w:r>
      <w:r w:rsidRPr="00234F64">
        <w:rPr>
          <w:rFonts w:cstheme="minorHAnsi"/>
          <w:noProof/>
        </w:rPr>
        <w:t>ncrna</w:t>
      </w:r>
      <w:r w:rsidRPr="00234F64">
        <w:rPr>
          <w:rFonts w:cstheme="minorHAnsi"/>
        </w:rPr>
        <w:t>” sequences of Arabidopsis (TAIR 10 release 27) from Ensembl Plants database (</w:t>
      </w:r>
      <w:hyperlink r:id="rId9" w:history="1">
        <w:r w:rsidRPr="00234F64">
          <w:rPr>
            <w:rFonts w:cstheme="minorHAnsi"/>
            <w:color w:val="0563C1" w:themeColor="hyperlink"/>
            <w:u w:val="single"/>
          </w:rPr>
          <w:t>ftp://ftp.ensemblgenomes.org/pub/plants/release-27/fasta/arabidopsis_thaliana</w:t>
        </w:r>
      </w:hyperlink>
      <w:r w:rsidRPr="00234F64">
        <w:rPr>
          <w:rFonts w:cstheme="minorHAnsi"/>
        </w:rPr>
        <w:t>)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4) Use “</w:t>
      </w:r>
      <w:r w:rsidRPr="00234F64">
        <w:rPr>
          <w:rFonts w:cstheme="minorHAnsi"/>
          <w:noProof/>
        </w:rPr>
        <w:t>structurefold</w:t>
      </w:r>
      <w:r w:rsidRPr="00234F64">
        <w:rPr>
          <w:rFonts w:cstheme="minorHAnsi"/>
        </w:rPr>
        <w:t xml:space="preserve">/Iterative_mapping/iterative_map.py” for iterative mapping of the 4 input FASTQ files. The command is “python iterative_map.py </w:t>
      </w:r>
      <w:r w:rsidRPr="00234F64">
        <w:rPr>
          <w:rFonts w:cstheme="minorHAnsi"/>
          <w:noProof/>
        </w:rPr>
        <w:t>fastq</w:t>
      </w:r>
      <w:r w:rsidRPr="00234F64">
        <w:rPr>
          <w:rFonts w:cstheme="minorHAnsi"/>
        </w:rPr>
        <w:t xml:space="preserve"> &lt;input_FASTQ&gt; &lt;reference&gt; 1 21 3 default &lt;output_BAM&gt;”. Here, &lt;reference&gt; is downloaded “</w:t>
      </w:r>
      <w:r w:rsidRPr="00234F64">
        <w:rPr>
          <w:rFonts w:cstheme="minorHAnsi"/>
          <w:noProof/>
        </w:rPr>
        <w:t>cdna</w:t>
      </w:r>
      <w:r w:rsidRPr="00234F64">
        <w:rPr>
          <w:rFonts w:cstheme="minorHAnsi"/>
        </w:rPr>
        <w:t>” or “</w:t>
      </w:r>
      <w:r w:rsidRPr="00234F64">
        <w:rPr>
          <w:rFonts w:cstheme="minorHAnsi"/>
          <w:noProof/>
        </w:rPr>
        <w:t>ncrna</w:t>
      </w:r>
      <w:r w:rsidRPr="00234F64">
        <w:rPr>
          <w:rFonts w:cstheme="minorHAnsi"/>
        </w:rPr>
        <w:t>” sequence file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5) Combine the output BAM files of “iterateive_map.py” from the same library type (+ or -) to one BAM file, and sort the combined BAM files. Originally, we have 4 BAM files (two for +, and two for -), and now we only have 2 combined BAM files (one for +, and one for -)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6) Use “</w:t>
      </w:r>
      <w:r w:rsidRPr="00234F64">
        <w:rPr>
          <w:rFonts w:cstheme="minorHAnsi"/>
          <w:noProof/>
        </w:rPr>
        <w:t>structurefold</w:t>
      </w:r>
      <w:r w:rsidRPr="00234F64">
        <w:rPr>
          <w:rFonts w:cstheme="minorHAnsi"/>
        </w:rPr>
        <w:t xml:space="preserve">/get_reads/get_read.py” to get RT </w:t>
      </w:r>
      <w:r w:rsidRPr="00234F64">
        <w:rPr>
          <w:rFonts w:cstheme="minorHAnsi"/>
          <w:noProof/>
        </w:rPr>
        <w:t>stop</w:t>
      </w:r>
      <w:r w:rsidRPr="00234F64">
        <w:rPr>
          <w:rFonts w:cstheme="minorHAnsi"/>
        </w:rPr>
        <w:t xml:space="preserve"> counts from the BAM files. The command is “python get_read.py &lt;input_BAM&gt; &lt;output_count&gt;”. Here, we have two input BAM files (+/-), so there </w:t>
      </w:r>
      <w:r w:rsidRPr="00234F64">
        <w:rPr>
          <w:rFonts w:cstheme="minorHAnsi"/>
          <w:noProof/>
        </w:rPr>
        <w:t>are</w:t>
      </w:r>
      <w:r w:rsidRPr="00234F64">
        <w:rPr>
          <w:rFonts w:cstheme="minorHAnsi"/>
        </w:rPr>
        <w:t xml:space="preserve"> two output count files (+/-). 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7) Use “</w:t>
      </w:r>
      <w:r w:rsidRPr="00234F64">
        <w:rPr>
          <w:rFonts w:cstheme="minorHAnsi"/>
          <w:noProof/>
        </w:rPr>
        <w:t>structurefold</w:t>
      </w:r>
      <w:r w:rsidRPr="00234F64">
        <w:rPr>
          <w:rFonts w:cstheme="minorHAnsi"/>
        </w:rPr>
        <w:t>/reactivity_cal/react_cal.py” to calculate reactivity. The command is “python react_cal.py &lt;plus_count&gt; &lt;minus_count&gt; &lt;reference&gt; AC 1 7 &lt;output_reactivity&gt;”. Then select the ids of sequences that have reactivity in the output reactivity file. The ids are stored in a file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8) Use “</w:t>
      </w:r>
      <w:r w:rsidRPr="00234F64">
        <w:rPr>
          <w:rFonts w:cstheme="minorHAnsi"/>
          <w:noProof/>
        </w:rPr>
        <w:t>structurefold</w:t>
      </w:r>
      <w:r w:rsidRPr="00234F64">
        <w:rPr>
          <w:rFonts w:cstheme="minorHAnsi"/>
        </w:rPr>
        <w:t xml:space="preserve">/predict/predict_RNAs.py” to predict RNA structure. The command is “python predict_RNAs.py &lt;intput_id_file&gt; &lt;reference&gt; restraint 310.15 rs &lt;output_html&gt; &lt;output_dir&gt; &lt;reactivity_file&gt; 1.8 -0.6”. Here, we removed the limit </w:t>
      </w:r>
      <w:r w:rsidRPr="00234F64">
        <w:rPr>
          <w:rFonts w:cstheme="minorHAnsi"/>
          <w:noProof/>
        </w:rPr>
        <w:t>of</w:t>
      </w:r>
      <w:r w:rsidRPr="00234F64">
        <w:rPr>
          <w:rFonts w:cstheme="minorHAnsi"/>
        </w:rPr>
        <w:t xml:space="preserve"> the number of </w:t>
      </w:r>
      <w:r w:rsidRPr="00234F64">
        <w:rPr>
          <w:rFonts w:cstheme="minorHAnsi"/>
          <w:noProof/>
        </w:rPr>
        <w:t>sequence</w:t>
      </w:r>
      <w:r w:rsidRPr="00234F64">
        <w:rPr>
          <w:rFonts w:cstheme="minorHAnsi"/>
        </w:rPr>
        <w:t xml:space="preserve"> to be predicted (N=100) in “predict_RNAs.py”.</w:t>
      </w:r>
    </w:p>
    <w:p w:rsidR="00483BBA" w:rsidRPr="00234F64" w:rsidRDefault="00483BBA" w:rsidP="00483BBA">
      <w:pPr>
        <w:rPr>
          <w:rFonts w:cstheme="minorHAnsi"/>
        </w:rPr>
      </w:pPr>
      <w:r w:rsidRPr="00234F64">
        <w:rPr>
          <w:rFonts w:cstheme="minorHAnsi"/>
        </w:rPr>
        <w:t>(9) Covert output results in CT format to DBN format.</w:t>
      </w:r>
    </w:p>
    <w:sectPr w:rsidR="00483BBA" w:rsidRPr="00234F6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471" w:rsidRDefault="00D97471" w:rsidP="009709A3">
      <w:pPr>
        <w:spacing w:after="0" w:line="240" w:lineRule="auto"/>
      </w:pPr>
      <w:r>
        <w:separator/>
      </w:r>
    </w:p>
  </w:endnote>
  <w:endnote w:type="continuationSeparator" w:id="0">
    <w:p w:rsidR="00D97471" w:rsidRDefault="00D97471" w:rsidP="0097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3307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9A3" w:rsidRDefault="009709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30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09A3" w:rsidRDefault="009709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471" w:rsidRDefault="00D97471" w:rsidP="009709A3">
      <w:pPr>
        <w:spacing w:after="0" w:line="240" w:lineRule="auto"/>
      </w:pPr>
      <w:r>
        <w:separator/>
      </w:r>
    </w:p>
  </w:footnote>
  <w:footnote w:type="continuationSeparator" w:id="0">
    <w:p w:rsidR="00D97471" w:rsidRDefault="00D97471" w:rsidP="00970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S2NDQ1tDQyMDcyNDBX0lEKTi0uzszPAykwqQUAdJOhMCwAAAA="/>
  </w:docVars>
  <w:rsids>
    <w:rsidRoot w:val="007610AE"/>
    <w:rsid w:val="00030DE9"/>
    <w:rsid w:val="000C1986"/>
    <w:rsid w:val="00125CFB"/>
    <w:rsid w:val="00130132"/>
    <w:rsid w:val="00132B1C"/>
    <w:rsid w:val="00183672"/>
    <w:rsid w:val="001A054B"/>
    <w:rsid w:val="001D06F2"/>
    <w:rsid w:val="0020494F"/>
    <w:rsid w:val="00232E7D"/>
    <w:rsid w:val="00234F64"/>
    <w:rsid w:val="002C3C08"/>
    <w:rsid w:val="003074C0"/>
    <w:rsid w:val="00392E1A"/>
    <w:rsid w:val="00433B43"/>
    <w:rsid w:val="004360F3"/>
    <w:rsid w:val="00467C8C"/>
    <w:rsid w:val="00483BBA"/>
    <w:rsid w:val="004E7191"/>
    <w:rsid w:val="005375AA"/>
    <w:rsid w:val="005C3053"/>
    <w:rsid w:val="006E3065"/>
    <w:rsid w:val="00701C72"/>
    <w:rsid w:val="007610AE"/>
    <w:rsid w:val="00792CA2"/>
    <w:rsid w:val="009709A3"/>
    <w:rsid w:val="009E61EC"/>
    <w:rsid w:val="00A57313"/>
    <w:rsid w:val="00B926A9"/>
    <w:rsid w:val="00C61A15"/>
    <w:rsid w:val="00D112E4"/>
    <w:rsid w:val="00D97471"/>
    <w:rsid w:val="00E0506B"/>
    <w:rsid w:val="00E33071"/>
    <w:rsid w:val="00E87E02"/>
    <w:rsid w:val="00EC588A"/>
    <w:rsid w:val="00EF48A2"/>
    <w:rsid w:val="00F1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7A5D8-16F7-4FE3-BE2F-5DDED8AC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7C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4E7191"/>
    <w:pPr>
      <w:suppressAutoHyphens/>
      <w:spacing w:after="140" w:line="288" w:lineRule="auto"/>
    </w:pPr>
    <w:rPr>
      <w:rFonts w:ascii="Calibri" w:eastAsia="SimSun" w:hAnsi="Calibri" w:cs="Calibri"/>
    </w:rPr>
  </w:style>
  <w:style w:type="character" w:customStyle="1" w:styleId="BodyTextChar">
    <w:name w:val="Body Text Char"/>
    <w:basedOn w:val="DefaultParagraphFont"/>
    <w:link w:val="BodyText"/>
    <w:rsid w:val="004E7191"/>
    <w:rPr>
      <w:rFonts w:ascii="Calibri" w:eastAsia="SimSun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7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9A3"/>
  </w:style>
  <w:style w:type="paragraph" w:styleId="Footer">
    <w:name w:val="footer"/>
    <w:basedOn w:val="Normal"/>
    <w:link w:val="FooterChar"/>
    <w:uiPriority w:val="99"/>
    <w:unhideWhenUsed/>
    <w:rsid w:val="0097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olshed.g2.bx.psu.edu/repository?repository_id=00fdabcadd09fb14&amp;changeset_revision=7bb98e9296e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ioinformatics.oxfordjournals.org/content/31/16/2668.lon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ature.com/nature/journal/v505/n7485/full/nature12756.htm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ftp://ftp.ensemblgenomes.org/pub/plants/release-27/fasta/arabidopsis_thalia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</dc:creator>
  <cp:keywords/>
  <dc:description/>
  <cp:lastModifiedBy>shij</cp:lastModifiedBy>
  <cp:revision>33</cp:revision>
  <cp:lastPrinted>2016-09-26T19:58:00Z</cp:lastPrinted>
  <dcterms:created xsi:type="dcterms:W3CDTF">2016-09-26T19:25:00Z</dcterms:created>
  <dcterms:modified xsi:type="dcterms:W3CDTF">2017-03-07T17:08:00Z</dcterms:modified>
</cp:coreProperties>
</file>